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3BE71" w14:textId="2DB45FC7" w:rsidR="00DF08D1" w:rsidRDefault="000B242B" w:rsidP="000B242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AA0067">
        <w:rPr>
          <w:rFonts w:ascii="Times New Roman" w:hAnsi="Times New Roman"/>
          <w:b/>
          <w:sz w:val="36"/>
          <w:szCs w:val="36"/>
        </w:rPr>
        <w:t>Supporting information</w:t>
      </w:r>
      <w:r>
        <w:rPr>
          <w:rFonts w:ascii="Times New Roman" w:hAnsi="Times New Roman"/>
          <w:b/>
          <w:sz w:val="36"/>
          <w:szCs w:val="36"/>
        </w:rPr>
        <w:t>.</w:t>
      </w:r>
    </w:p>
    <w:p w14:paraId="55C21A82" w14:textId="77777777" w:rsidR="000E506A" w:rsidRDefault="000E506A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C27874A" w14:textId="4F292E25" w:rsidR="00BF163E" w:rsidRPr="00BF163E" w:rsidRDefault="008A6488" w:rsidP="00BF163E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Hlk504037443"/>
      <w:r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9128C2">
        <w:rPr>
          <w:rFonts w:ascii="Times New Roman" w:eastAsia="Times New Roman" w:hAnsi="Times New Roman"/>
          <w:b/>
          <w:color w:val="000000"/>
          <w:sz w:val="24"/>
          <w:szCs w:val="24"/>
        </w:rPr>
        <w:t>3</w:t>
      </w:r>
      <w:bookmarkStart w:id="1" w:name="_GoBack"/>
      <w:bookmarkEnd w:id="1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Table</w:t>
      </w:r>
      <w:r w:rsidR="00EE64DF" w:rsidRPr="00210004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  <w:r w:rsidR="00EE64DF" w:rsidRPr="00BF163E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EE64DF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BF163E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>Results of</w:t>
      </w:r>
      <w:r w:rsidR="006724B9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variable</w:t>
      </w:r>
      <w:r w:rsidR="00BF163E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selection using Artificial Contrast Ensemble (ACE</w:t>
      </w:r>
      <w:r w:rsidR="00C620BF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>,</w:t>
      </w:r>
      <w:r w:rsidR="00BF40FF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with</w:t>
      </w:r>
      <w:r w:rsidR="00C620BF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C620BF" w:rsidRPr="001C51B4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randomForest</w:t>
      </w:r>
      <w:proofErr w:type="spellEnd"/>
      <w:r w:rsidR="00C620BF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function</w:t>
      </w:r>
      <w:r w:rsidR="00BF163E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>)</w:t>
      </w:r>
      <w:r w:rsidR="006724B9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>, model significance</w:t>
      </w:r>
      <w:r w:rsidR="005E42E7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>, and multicollinearity test using</w:t>
      </w:r>
      <w:r w:rsidR="00BF163E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Variance Inflation Factors</w:t>
      </w:r>
      <w:r w:rsidR="006724B9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(VIF</w:t>
      </w:r>
      <w:r w:rsidR="00C253D3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, </w:t>
      </w:r>
      <w:r w:rsidR="00BF40FF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with </w:t>
      </w:r>
      <w:proofErr w:type="spellStart"/>
      <w:r w:rsidR="00C253D3" w:rsidRPr="001C51B4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vif</w:t>
      </w:r>
      <w:proofErr w:type="spellEnd"/>
      <w:r w:rsidR="00C253D3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function</w:t>
      </w:r>
      <w:r w:rsidR="006724B9" w:rsidRPr="008A6488">
        <w:rPr>
          <w:rFonts w:ascii="Times New Roman" w:eastAsia="Times New Roman" w:hAnsi="Times New Roman"/>
          <w:b/>
          <w:color w:val="000000"/>
          <w:sz w:val="24"/>
          <w:szCs w:val="24"/>
        </w:rPr>
        <w:t>).</w:t>
      </w:r>
    </w:p>
    <w:bookmarkEnd w:id="0"/>
    <w:p w14:paraId="437E1067" w14:textId="77777777" w:rsidR="00842AA0" w:rsidRDefault="00842AA0"/>
    <w:tbl>
      <w:tblPr>
        <w:tblStyle w:val="TableGrid"/>
        <w:tblW w:w="1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3240"/>
        <w:gridCol w:w="2970"/>
        <w:gridCol w:w="1440"/>
        <w:gridCol w:w="1170"/>
        <w:gridCol w:w="1080"/>
        <w:gridCol w:w="1165"/>
      </w:tblGrid>
      <w:tr w:rsidR="006724B9" w14:paraId="263298E6" w14:textId="77777777" w:rsidTr="00C839BF">
        <w:tc>
          <w:tcPr>
            <w:tcW w:w="1350" w:type="dxa"/>
            <w:tcBorders>
              <w:top w:val="single" w:sz="4" w:space="0" w:color="auto"/>
            </w:tcBorders>
          </w:tcPr>
          <w:p w14:paraId="56481642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rea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68ACFD3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6539012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ECAC1C7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78D4D3" w14:textId="77777777" w:rsidR="006724B9" w:rsidRPr="006724B9" w:rsidRDefault="006724B9" w:rsidP="006724B9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4D895AD9" w14:textId="77777777" w:rsidR="006724B9" w:rsidRPr="006724B9" w:rsidRDefault="006724B9" w:rsidP="006724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Model significance 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96F1984" w14:textId="77777777" w:rsidR="006724B9" w:rsidRPr="006724B9" w:rsidRDefault="006724B9" w:rsidP="006724B9">
            <w:pPr>
              <w:jc w:val="center"/>
              <w:rPr>
                <w:b/>
              </w:rPr>
            </w:pPr>
            <w:r w:rsidRPr="006724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IF</w:t>
            </w:r>
          </w:p>
        </w:tc>
      </w:tr>
      <w:tr w:rsidR="00651CE0" w14:paraId="29F8EC6B" w14:textId="77777777" w:rsidTr="00C839BF">
        <w:trPr>
          <w:trHeight w:val="423"/>
        </w:trPr>
        <w:tc>
          <w:tcPr>
            <w:tcW w:w="1350" w:type="dxa"/>
            <w:tcBorders>
              <w:bottom w:val="single" w:sz="4" w:space="0" w:color="auto"/>
            </w:tcBorders>
          </w:tcPr>
          <w:p w14:paraId="7E206F04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4FE6E3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D5964D0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97D4AF1" w14:textId="77777777" w:rsidR="006724B9" w:rsidRPr="006724B9" w:rsidRDefault="006724B9" w:rsidP="006724B9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B0CF0D" w14:textId="77777777" w:rsidR="006724B9" w:rsidRPr="00C839BF" w:rsidRDefault="00C839BF" w:rsidP="006724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803F4DA" w14:textId="77777777" w:rsidR="006724B9" w:rsidRPr="006724B9" w:rsidRDefault="006724B9" w:rsidP="006724B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AD4FB7B" w14:textId="77777777" w:rsidR="006724B9" w:rsidRPr="006724B9" w:rsidRDefault="00C839BF" w:rsidP="006724B9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7C05E92" w14:textId="77777777" w:rsidR="006724B9" w:rsidRPr="006724B9" w:rsidRDefault="006724B9" w:rsidP="006724B9">
            <w:pPr>
              <w:rPr>
                <w:b/>
              </w:rPr>
            </w:pPr>
          </w:p>
        </w:tc>
      </w:tr>
      <w:tr w:rsidR="00651CE0" w14:paraId="082D816D" w14:textId="77777777" w:rsidTr="00C839BF">
        <w:trPr>
          <w:trHeight w:val="20"/>
        </w:trPr>
        <w:tc>
          <w:tcPr>
            <w:tcW w:w="1350" w:type="dxa"/>
            <w:tcBorders>
              <w:top w:val="single" w:sz="4" w:space="0" w:color="auto"/>
            </w:tcBorders>
          </w:tcPr>
          <w:p w14:paraId="4D929592" w14:textId="77777777" w:rsidR="006724B9" w:rsidRPr="004B5F41" w:rsidRDefault="006724B9" w:rsidP="005D63E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5F4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ap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B80CD92" w14:textId="77777777" w:rsidR="006724B9" w:rsidRPr="004B5F41" w:rsidRDefault="006724B9" w:rsidP="005D63E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B5F4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xonomic richness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75B111C" w14:textId="77777777" w:rsidR="006724B9" w:rsidRPr="004B5F41" w:rsidRDefault="006724B9" w:rsidP="005D63E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harge * DSLS * SOI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BAC4C6B" w14:textId="77777777" w:rsidR="006724B9" w:rsidRDefault="00EC410D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FC7845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9EA8E9" w14:textId="77777777" w:rsidR="006724B9" w:rsidRPr="004B5F41" w:rsidRDefault="006724B9" w:rsidP="00C620B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C2D52D" w14:textId="77777777" w:rsidR="006724B9" w:rsidRPr="004B5F41" w:rsidRDefault="006724B9" w:rsidP="00C620B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  <w:r w:rsidR="00C620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178F3CB" w14:textId="77777777" w:rsidR="006724B9" w:rsidRPr="004B5F41" w:rsidRDefault="00DB4EF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651CE0" w14:paraId="39D90715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54CADB6F" w14:textId="77777777" w:rsidR="006724B9" w:rsidRPr="004B5F4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5510AF1" w14:textId="77777777" w:rsidR="006724B9" w:rsidRPr="004B5F4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vAlign w:val="center"/>
          </w:tcPr>
          <w:p w14:paraId="111D7C52" w14:textId="77777777" w:rsidR="006724B9" w:rsidRPr="00C8159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3337152E" w14:textId="77777777" w:rsidR="006724B9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charge</w:t>
            </w:r>
          </w:p>
        </w:tc>
        <w:tc>
          <w:tcPr>
            <w:tcW w:w="1440" w:type="dxa"/>
            <w:vAlign w:val="center"/>
          </w:tcPr>
          <w:p w14:paraId="633452CF" w14:textId="77777777" w:rsidR="006724B9" w:rsidRDefault="006724B9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6959CBE1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34EF5A2B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5D62FEE2" w14:textId="77777777" w:rsidR="006724B9" w:rsidRPr="004B5F41" w:rsidRDefault="00E1146C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  <w:tr w:rsidR="00651CE0" w14:paraId="61B3DD5A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55F18872" w14:textId="77777777" w:rsidR="006724B9" w:rsidRPr="004B5F4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E0C52C2" w14:textId="77777777" w:rsidR="006724B9" w:rsidRPr="004B5F4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vAlign w:val="center"/>
          </w:tcPr>
          <w:p w14:paraId="29CFB20C" w14:textId="77777777" w:rsidR="006724B9" w:rsidRPr="00C8159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1FEE3A79" w14:textId="77777777" w:rsidR="006724B9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SLS</w:t>
            </w:r>
          </w:p>
        </w:tc>
        <w:tc>
          <w:tcPr>
            <w:tcW w:w="1440" w:type="dxa"/>
            <w:vAlign w:val="center"/>
          </w:tcPr>
          <w:p w14:paraId="1145EBB5" w14:textId="77777777" w:rsidR="006724B9" w:rsidRDefault="006724B9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427037A0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6612C9CB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79D45453" w14:textId="77777777" w:rsidR="006724B9" w:rsidRPr="004B5F41" w:rsidRDefault="00E1146C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</w:t>
            </w:r>
          </w:p>
        </w:tc>
      </w:tr>
      <w:tr w:rsidR="00651CE0" w14:paraId="42A57729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4C3FA06F" w14:textId="77777777" w:rsidR="006724B9" w:rsidRPr="004B5F4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FFA9AE4" w14:textId="77777777" w:rsidR="006724B9" w:rsidRPr="004B5F4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vAlign w:val="center"/>
          </w:tcPr>
          <w:p w14:paraId="0C14EB22" w14:textId="77777777" w:rsidR="006724B9" w:rsidRPr="00C81591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198D23B6" w14:textId="77777777" w:rsidR="006724B9" w:rsidRDefault="006724B9" w:rsidP="006724B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I</w:t>
            </w:r>
          </w:p>
        </w:tc>
        <w:tc>
          <w:tcPr>
            <w:tcW w:w="1440" w:type="dxa"/>
            <w:vAlign w:val="center"/>
          </w:tcPr>
          <w:p w14:paraId="569FC4F9" w14:textId="77777777" w:rsidR="006724B9" w:rsidRDefault="006724B9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4A5465B7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22CEEE7B" w14:textId="77777777" w:rsidR="006724B9" w:rsidRDefault="00EC410D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779FA5B8" w14:textId="77777777" w:rsidR="006724B9" w:rsidRPr="004B5F41" w:rsidRDefault="00E1146C" w:rsidP="006724B9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 w:rsidR="00C253D3" w14:paraId="618A7290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60D92859" w14:textId="77777777" w:rsidR="00C253D3" w:rsidRDefault="00C253D3" w:rsidP="00C253D3"/>
        </w:tc>
        <w:tc>
          <w:tcPr>
            <w:tcW w:w="1350" w:type="dxa"/>
            <w:tcBorders>
              <w:top w:val="single" w:sz="4" w:space="0" w:color="auto"/>
            </w:tcBorders>
          </w:tcPr>
          <w:p w14:paraId="05EDD0FA" w14:textId="77777777" w:rsidR="00C253D3" w:rsidRPr="006724B9" w:rsidRDefault="00C253D3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724B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bundance 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F76B6DA" w14:textId="77777777" w:rsidR="00C253D3" w:rsidRPr="006724B9" w:rsidRDefault="00C253D3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SLS * Average Precipitatio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8518D3B" w14:textId="77777777" w:rsidR="00C253D3" w:rsidRPr="005D63E4" w:rsidRDefault="00670C93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BA3E793" w14:textId="77777777" w:rsidR="00C253D3" w:rsidRDefault="00DB4EFD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9F7D5C1" w14:textId="77777777" w:rsidR="00C253D3" w:rsidRDefault="00C253D3" w:rsidP="00C253D3">
            <w:pPr>
              <w:jc w:val="center"/>
            </w:pPr>
            <w:r w:rsidRPr="00C253D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3D047C5" w14:textId="77777777" w:rsidR="00C253D3" w:rsidRDefault="00C253D3" w:rsidP="00C253D3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485E37AB" w14:textId="77777777" w:rsidR="00C253D3" w:rsidRDefault="00DB4EFD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B55EEA" w14:paraId="1464C8F4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1759D72E" w14:textId="77777777" w:rsidR="00B55EEA" w:rsidRDefault="00B55EEA" w:rsidP="00C253D3"/>
        </w:tc>
        <w:tc>
          <w:tcPr>
            <w:tcW w:w="1350" w:type="dxa"/>
          </w:tcPr>
          <w:p w14:paraId="6CA0C385" w14:textId="77777777" w:rsidR="00B55EEA" w:rsidRPr="006724B9" w:rsidRDefault="00B55EEA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E79ADEA" w14:textId="77777777" w:rsidR="00B55EEA" w:rsidRPr="00C81591" w:rsidRDefault="00B55EEA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4D11D9BA" w14:textId="77777777" w:rsidR="00B55EEA" w:rsidRPr="005D63E4" w:rsidRDefault="00B55EEA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6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SLS</w:t>
            </w:r>
          </w:p>
        </w:tc>
        <w:tc>
          <w:tcPr>
            <w:tcW w:w="1440" w:type="dxa"/>
            <w:vAlign w:val="center"/>
          </w:tcPr>
          <w:p w14:paraId="40DA87D1" w14:textId="77777777" w:rsidR="00B55EEA" w:rsidRDefault="00B55EEA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1A992F33" w14:textId="77777777" w:rsidR="00B55EEA" w:rsidRPr="00C253D3" w:rsidRDefault="00DB4EFD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01B47BF1" w14:textId="77777777" w:rsidR="00B55EEA" w:rsidRDefault="00DB4EFD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040379D0" w14:textId="77777777" w:rsidR="00B55EEA" w:rsidRDefault="004968AE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2</w:t>
            </w:r>
          </w:p>
        </w:tc>
      </w:tr>
      <w:tr w:rsidR="00C253D3" w14:paraId="32DEE729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797DFF6F" w14:textId="77777777" w:rsidR="00C253D3" w:rsidRDefault="00C253D3" w:rsidP="00C253D3"/>
        </w:tc>
        <w:tc>
          <w:tcPr>
            <w:tcW w:w="1350" w:type="dxa"/>
            <w:vAlign w:val="center"/>
          </w:tcPr>
          <w:p w14:paraId="71BD4F3A" w14:textId="77777777" w:rsidR="00C253D3" w:rsidRDefault="00C253D3" w:rsidP="00C253D3"/>
        </w:tc>
        <w:tc>
          <w:tcPr>
            <w:tcW w:w="3240" w:type="dxa"/>
            <w:vAlign w:val="center"/>
          </w:tcPr>
          <w:p w14:paraId="06955D15" w14:textId="77777777" w:rsidR="00C253D3" w:rsidRDefault="00C253D3" w:rsidP="00C253D3"/>
        </w:tc>
        <w:tc>
          <w:tcPr>
            <w:tcW w:w="2970" w:type="dxa"/>
            <w:vAlign w:val="center"/>
          </w:tcPr>
          <w:p w14:paraId="2B20AF98" w14:textId="77777777" w:rsidR="00C253D3" w:rsidRPr="005D63E4" w:rsidRDefault="00C253D3" w:rsidP="00C253D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6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Precipitation</w:t>
            </w:r>
          </w:p>
        </w:tc>
        <w:tc>
          <w:tcPr>
            <w:tcW w:w="1440" w:type="dxa"/>
            <w:vAlign w:val="center"/>
          </w:tcPr>
          <w:p w14:paraId="1FFD2034" w14:textId="77777777" w:rsidR="00C253D3" w:rsidRDefault="00C253D3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4CC93764" w14:textId="77777777" w:rsidR="00C253D3" w:rsidRDefault="00DB4EFD" w:rsidP="00C253D3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5E5EE2A0" w14:textId="77777777" w:rsidR="00C253D3" w:rsidRDefault="00DB4EFD" w:rsidP="00C253D3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7928F228" w14:textId="77777777" w:rsidR="00C253D3" w:rsidRDefault="00E1146C" w:rsidP="00C253D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</w:t>
            </w:r>
          </w:p>
        </w:tc>
      </w:tr>
      <w:tr w:rsidR="00B55EEA" w14:paraId="07EE7DF6" w14:textId="77777777" w:rsidTr="00C839BF">
        <w:trPr>
          <w:trHeight w:val="20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C56E8D6" w14:textId="77777777" w:rsidR="00B55EEA" w:rsidRDefault="00B55EEA" w:rsidP="00B55EEA">
            <w:r w:rsidRPr="00651CE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tito-1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D2F2486" w14:textId="77777777" w:rsidR="00B55EEA" w:rsidRDefault="00B55EEA" w:rsidP="00B55EEA">
            <w:r w:rsidRPr="004B5F4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xonomic richnes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14:paraId="3498E6CC" w14:textId="77777777" w:rsidR="00B55EEA" w:rsidRPr="00C81591" w:rsidRDefault="00B55EEA" w:rsidP="00B55EE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thic organic Matter+ SOI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68DAE9D6" w14:textId="77777777" w:rsidR="00B55EEA" w:rsidRPr="00C81591" w:rsidRDefault="00DB4EFD" w:rsidP="00B55EE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149ACC1" w14:textId="77777777" w:rsidR="00B55EEA" w:rsidRPr="00DB4EFD" w:rsidRDefault="00DB4EFD" w:rsidP="00B55E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275452C" w14:textId="77777777" w:rsidR="00B55EEA" w:rsidRPr="00DB4EFD" w:rsidRDefault="00EC410D" w:rsidP="00B55E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B4E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7EB99C1" w14:textId="77777777" w:rsidR="00B55EEA" w:rsidRPr="00DB4EFD" w:rsidRDefault="00EC410D" w:rsidP="00B55E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B4E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447642D3" w14:textId="77777777" w:rsidR="00B55EEA" w:rsidRDefault="00DB4EFD" w:rsidP="00B55EE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C410D" w14:paraId="67CE40EF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6362E9A8" w14:textId="77777777" w:rsidR="00EC410D" w:rsidRPr="00651CE0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4AAC113" w14:textId="77777777" w:rsidR="00EC410D" w:rsidRPr="004B5F4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vAlign w:val="bottom"/>
          </w:tcPr>
          <w:p w14:paraId="05BDD717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5EF13105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thic organic Matter</w:t>
            </w:r>
          </w:p>
        </w:tc>
        <w:tc>
          <w:tcPr>
            <w:tcW w:w="1440" w:type="dxa"/>
            <w:vAlign w:val="center"/>
          </w:tcPr>
          <w:p w14:paraId="65F27856" w14:textId="77777777" w:rsidR="00EC410D" w:rsidRDefault="00EC410D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21FF6E2F" w14:textId="77777777" w:rsidR="00EC410D" w:rsidRDefault="00DB4EFD" w:rsidP="00EC410D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5F32CCFA" w14:textId="77777777" w:rsidR="00EC410D" w:rsidRDefault="00DB4EFD" w:rsidP="00EC410D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3AEE6CBC" w14:textId="77777777" w:rsidR="00EC410D" w:rsidRDefault="00E1146C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</w:tr>
      <w:tr w:rsidR="00EC410D" w14:paraId="4F35402F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6E9E0C74" w14:textId="77777777" w:rsidR="00EC410D" w:rsidRPr="00651CE0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050B31B" w14:textId="77777777" w:rsidR="00EC410D" w:rsidRPr="004B5F4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vAlign w:val="bottom"/>
          </w:tcPr>
          <w:p w14:paraId="72F3DB1D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1029CC3E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I</w:t>
            </w:r>
          </w:p>
        </w:tc>
        <w:tc>
          <w:tcPr>
            <w:tcW w:w="1440" w:type="dxa"/>
            <w:vAlign w:val="center"/>
          </w:tcPr>
          <w:p w14:paraId="2E8D1ECC" w14:textId="77777777" w:rsidR="00EC410D" w:rsidRDefault="00EC410D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vAlign w:val="center"/>
          </w:tcPr>
          <w:p w14:paraId="76E33B64" w14:textId="77777777" w:rsidR="00EC410D" w:rsidRDefault="00DB4EFD" w:rsidP="00EC410D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066A6FE1" w14:textId="77777777" w:rsidR="00EC410D" w:rsidRDefault="00DB4EFD" w:rsidP="00EC410D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vAlign w:val="center"/>
          </w:tcPr>
          <w:p w14:paraId="3C52CAA7" w14:textId="77777777" w:rsidR="00EC410D" w:rsidRDefault="00E1146C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</w:tr>
      <w:tr w:rsidR="00EC410D" w14:paraId="55341D98" w14:textId="77777777" w:rsidTr="00C839BF">
        <w:trPr>
          <w:trHeight w:val="20"/>
        </w:trPr>
        <w:tc>
          <w:tcPr>
            <w:tcW w:w="1350" w:type="dxa"/>
            <w:vAlign w:val="center"/>
          </w:tcPr>
          <w:p w14:paraId="48EC2AE8" w14:textId="77777777" w:rsidR="00EC410D" w:rsidRDefault="00EC410D" w:rsidP="00EC410D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736EC56" w14:textId="77777777" w:rsidR="00EC410D" w:rsidRDefault="00EC410D" w:rsidP="00EC410D"/>
        </w:tc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14:paraId="011561DC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Precipitatio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C57D465" w14:textId="77777777" w:rsidR="00EC410D" w:rsidRPr="00C81591" w:rsidRDefault="00670C93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07BE542" w14:textId="77777777" w:rsidR="00EC410D" w:rsidRDefault="00670C93" w:rsidP="00EC410D">
            <w:pPr>
              <w:jc w:val="center"/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C16EDA7" w14:textId="77777777" w:rsidR="00EC410D" w:rsidRPr="006858B1" w:rsidRDefault="006858B1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58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6A80B91" w14:textId="77777777" w:rsidR="00EC410D" w:rsidRPr="006858B1" w:rsidRDefault="006858B1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7D082BB" w14:textId="77777777" w:rsidR="00EC410D" w:rsidRDefault="006858B1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C410D" w14:paraId="62A836C0" w14:textId="77777777" w:rsidTr="00C839BF">
        <w:trPr>
          <w:trHeight w:val="2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B602C01" w14:textId="77777777" w:rsidR="00EC410D" w:rsidRDefault="00EC410D" w:rsidP="00EC410D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3850FC2" w14:textId="77777777" w:rsidR="00EC410D" w:rsidRDefault="00EC410D" w:rsidP="00EC410D"/>
        </w:tc>
        <w:tc>
          <w:tcPr>
            <w:tcW w:w="3240" w:type="dxa"/>
            <w:tcBorders>
              <w:bottom w:val="single" w:sz="4" w:space="0" w:color="auto"/>
            </w:tcBorders>
            <w:vAlign w:val="bottom"/>
          </w:tcPr>
          <w:p w14:paraId="62BA66CE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vAlign w:val="bottom"/>
          </w:tcPr>
          <w:p w14:paraId="2406EB2B" w14:textId="77777777" w:rsidR="00EC410D" w:rsidRPr="00C81591" w:rsidRDefault="00EC410D" w:rsidP="00EC41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Precipit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8788D8A" w14:textId="77777777" w:rsidR="00EC410D" w:rsidRDefault="00670C93" w:rsidP="00EC410D">
            <w:pPr>
              <w:jc w:val="center"/>
            </w:pPr>
            <w:r w:rsidRPr="00DB4E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DAB476" w14:textId="77777777" w:rsidR="00EC410D" w:rsidRPr="006858B1" w:rsidRDefault="006858B1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849D7B9" w14:textId="77777777" w:rsidR="00EC410D" w:rsidRPr="006858B1" w:rsidRDefault="006858B1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3E5D1A3" w14:textId="77777777" w:rsidR="00EC410D" w:rsidRDefault="006858B1" w:rsidP="00EC41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159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6A494A1A" w14:textId="77777777" w:rsidR="00842AA0" w:rsidRDefault="00842AA0"/>
    <w:p w14:paraId="18ACA5EF" w14:textId="77777777" w:rsidR="00C253D3" w:rsidRDefault="00C253D3"/>
    <w:sectPr w:rsidR="00C253D3" w:rsidSect="00842A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A0"/>
    <w:rsid w:val="00016148"/>
    <w:rsid w:val="00077B02"/>
    <w:rsid w:val="000B0168"/>
    <w:rsid w:val="000B242B"/>
    <w:rsid w:val="000C5DBF"/>
    <w:rsid w:val="000E506A"/>
    <w:rsid w:val="00163FA6"/>
    <w:rsid w:val="001C00BE"/>
    <w:rsid w:val="001C0611"/>
    <w:rsid w:val="001C51B4"/>
    <w:rsid w:val="001C57F6"/>
    <w:rsid w:val="001D523E"/>
    <w:rsid w:val="001E0932"/>
    <w:rsid w:val="001E2DBF"/>
    <w:rsid w:val="00210004"/>
    <w:rsid w:val="00212AA6"/>
    <w:rsid w:val="00230391"/>
    <w:rsid w:val="00261040"/>
    <w:rsid w:val="00297234"/>
    <w:rsid w:val="002B10CE"/>
    <w:rsid w:val="003E20E3"/>
    <w:rsid w:val="003F3A39"/>
    <w:rsid w:val="003F64BB"/>
    <w:rsid w:val="00402D47"/>
    <w:rsid w:val="0040364E"/>
    <w:rsid w:val="004423A1"/>
    <w:rsid w:val="0044668F"/>
    <w:rsid w:val="004502D8"/>
    <w:rsid w:val="004968AE"/>
    <w:rsid w:val="004A0568"/>
    <w:rsid w:val="004B5F41"/>
    <w:rsid w:val="005052FA"/>
    <w:rsid w:val="005408E4"/>
    <w:rsid w:val="005A38EA"/>
    <w:rsid w:val="005D63E4"/>
    <w:rsid w:val="005E42E7"/>
    <w:rsid w:val="00651CE0"/>
    <w:rsid w:val="00670C93"/>
    <w:rsid w:val="006724B9"/>
    <w:rsid w:val="006858B1"/>
    <w:rsid w:val="00754140"/>
    <w:rsid w:val="0078736D"/>
    <w:rsid w:val="007914F8"/>
    <w:rsid w:val="008238ED"/>
    <w:rsid w:val="00842AA0"/>
    <w:rsid w:val="008505D3"/>
    <w:rsid w:val="00853FB3"/>
    <w:rsid w:val="00855E4D"/>
    <w:rsid w:val="008745DC"/>
    <w:rsid w:val="00876A52"/>
    <w:rsid w:val="008A6488"/>
    <w:rsid w:val="008D34EE"/>
    <w:rsid w:val="008E1308"/>
    <w:rsid w:val="00900CC6"/>
    <w:rsid w:val="009128C2"/>
    <w:rsid w:val="009619B5"/>
    <w:rsid w:val="009D72A5"/>
    <w:rsid w:val="009E4279"/>
    <w:rsid w:val="00A72DC5"/>
    <w:rsid w:val="00AA26B6"/>
    <w:rsid w:val="00AC350E"/>
    <w:rsid w:val="00AC5F36"/>
    <w:rsid w:val="00AE68B4"/>
    <w:rsid w:val="00B22448"/>
    <w:rsid w:val="00B50167"/>
    <w:rsid w:val="00B55EEA"/>
    <w:rsid w:val="00BF163E"/>
    <w:rsid w:val="00BF40FF"/>
    <w:rsid w:val="00C22263"/>
    <w:rsid w:val="00C253D3"/>
    <w:rsid w:val="00C620BF"/>
    <w:rsid w:val="00C839BF"/>
    <w:rsid w:val="00CB180E"/>
    <w:rsid w:val="00CF4AFF"/>
    <w:rsid w:val="00D51B89"/>
    <w:rsid w:val="00D6185F"/>
    <w:rsid w:val="00D65FA3"/>
    <w:rsid w:val="00D7642B"/>
    <w:rsid w:val="00DB1EC1"/>
    <w:rsid w:val="00DB4EFD"/>
    <w:rsid w:val="00DF08D1"/>
    <w:rsid w:val="00E1146C"/>
    <w:rsid w:val="00E87BC8"/>
    <w:rsid w:val="00EA3EBB"/>
    <w:rsid w:val="00EC3848"/>
    <w:rsid w:val="00EC410D"/>
    <w:rsid w:val="00ED5A6F"/>
    <w:rsid w:val="00EE64DF"/>
    <w:rsid w:val="00F021B2"/>
    <w:rsid w:val="00F41AFC"/>
    <w:rsid w:val="00F6059F"/>
    <w:rsid w:val="00F61AD5"/>
    <w:rsid w:val="00F92F32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B96A"/>
  <w15:chartTrackingRefBased/>
  <w15:docId w15:val="{24F530ED-3A51-4648-BF63-416D7087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F6BD3-D286-4554-BA66-B3AE4A1F6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9</cp:revision>
  <dcterms:created xsi:type="dcterms:W3CDTF">2017-10-30T09:57:00Z</dcterms:created>
  <dcterms:modified xsi:type="dcterms:W3CDTF">2018-01-24T20:41:00Z</dcterms:modified>
</cp:coreProperties>
</file>